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 Specific primers used in RT-PCR</w:t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sz w:val="20"/>
        </w:rPr>
      </w:pPr>
      <w:r>
        <w:rPr>
          <w:rFonts w:cs="TimesNewRomanPSMT;Times New Roman" w:ascii="TimesNewRomanPSMT;Times New Roman" w:hAnsi="TimesNewRomanPSMT;Times New Roman"/>
          <w:sz w:val="2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677"/>
        <w:gridCol w:w="5876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ime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rection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 (5’ to 3’)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C CAG ATA ACA TGT CGG AGT ACA G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A TGT CCG TCT GCT GCT TAT TAA 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T CAT AGA ATC CGC ATG ACC CAT AA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A CAT GTT ATC TGG TCT TAT TGA CCG TA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A GCC ATA CCA GGC CTC CCA G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G ATG CGC CTG TGT AAC GCG A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T GCA CAG ACA CGG GGA AGG T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G CTG CTC TTC AGA CAG CAA G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C CAG GTG ATC AAG AGG TCA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DAC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AAC ACC TGA GGG TGC TGC T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C GGG AAT CCA AAG GAT AAT TCA GTG T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T CAT CTT TGT CAT ACT TCA TGG CTC TAT 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G AAC ATA GAT ACC CTG GAG CGA A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 GTC CTC CAG CTC CTT CTT 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C GGG CAT CCC TGC CTC AAA G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A ACC CTG TCT GCC ATC ACG TCA 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A GTC GTG GTC ATC ACC CAG AAC AT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T CTT GTA ATT CTC AGC CAC AAC TCC A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G GAG CTG GAG CGG AAG GTG T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RT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C CAG ACC TCG CTC CTC CAT G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UR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T GCA GAA TGA CTC CAC 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UR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A GCA GCA CTG GGC TTA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C CGA TCC ATC ATC CGC AAT G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G CCA AGC TCA GCG CAA C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NewRomanPS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8T09:20:00Z</dcterms:created>
  <dc:creator>Ali OUAISSI</dc:creator>
  <dc:description/>
  <cp:keywords/>
  <dc:language>en-US</dc:language>
  <cp:lastModifiedBy>Ouaissi Ali</cp:lastModifiedBy>
  <dcterms:modified xsi:type="dcterms:W3CDTF">2014-09-10T21:34:00Z</dcterms:modified>
  <cp:revision>17</cp:revision>
  <dc:subject/>
  <dc:title>Table 1</dc:title>
</cp:coreProperties>
</file>